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68FC2" w14:textId="700146B4" w:rsidR="00FF1683" w:rsidRPr="00043B89" w:rsidRDefault="00FF1683" w:rsidP="002A6E5A">
      <w:pPr>
        <w:pStyle w:val="Heading1"/>
        <w:spacing w:before="0" w:after="0"/>
        <w:rPr>
          <w:rFonts w:ascii="Times New Roman" w:hAnsi="Times New Roman" w:cs="Times New Roman"/>
          <w:b/>
          <w:bCs/>
          <w:color w:val="000000" w:themeColor="text1"/>
          <w:sz w:val="20"/>
          <w:szCs w:val="20"/>
        </w:rPr>
      </w:pPr>
      <w:r w:rsidRPr="00043B89">
        <w:rPr>
          <w:rFonts w:ascii="Times New Roman" w:hAnsi="Times New Roman" w:cs="Times New Roman"/>
          <w:b/>
          <w:bCs/>
          <w:color w:val="000000" w:themeColor="text1"/>
          <w:sz w:val="20"/>
          <w:szCs w:val="20"/>
        </w:rPr>
        <w:t>Supplement</w:t>
      </w:r>
      <w:bookmarkStart w:id="0" w:name="_Toc14162564"/>
      <w:bookmarkStart w:id="1" w:name="_Toc226352566"/>
      <w:bookmarkStart w:id="2" w:name="_Toc426471620"/>
    </w:p>
    <w:bookmarkEnd w:id="0"/>
    <w:bookmarkEnd w:id="1"/>
    <w:bookmarkEnd w:id="2"/>
    <w:p w14:paraId="2F74826E" w14:textId="77777777" w:rsidR="00FF1683" w:rsidRPr="00043B89" w:rsidRDefault="00FF1683" w:rsidP="00FF1683">
      <w:pPr>
        <w:rPr>
          <w:b/>
          <w:bCs/>
          <w:sz w:val="20"/>
          <w:szCs w:val="20"/>
        </w:rPr>
      </w:pPr>
    </w:p>
    <w:p w14:paraId="23BC7CEC" w14:textId="230E0104" w:rsidR="00FF1683" w:rsidRPr="00043B89" w:rsidRDefault="00FF1683" w:rsidP="00FF1683">
      <w:pPr>
        <w:pStyle w:val="Heading5"/>
        <w:spacing w:before="0" w:after="0"/>
        <w:rPr>
          <w:b/>
          <w:bCs/>
          <w:color w:val="000000" w:themeColor="text1"/>
          <w:sz w:val="20"/>
          <w:szCs w:val="20"/>
        </w:rPr>
      </w:pPr>
      <w:r w:rsidRPr="00043B89">
        <w:rPr>
          <w:b/>
          <w:bCs/>
          <w:color w:val="000000" w:themeColor="text1"/>
          <w:sz w:val="20"/>
          <w:szCs w:val="20"/>
        </w:rPr>
        <w:t>Supplement 3: Depression Measure</w:t>
      </w:r>
    </w:p>
    <w:tbl>
      <w:tblPr>
        <w:tblStyle w:val="TableGrid"/>
        <w:tblW w:w="0" w:type="auto"/>
        <w:tblLook w:val="04A0" w:firstRow="1" w:lastRow="0" w:firstColumn="1" w:lastColumn="0" w:noHBand="0" w:noVBand="1"/>
      </w:tblPr>
      <w:tblGrid>
        <w:gridCol w:w="9350"/>
      </w:tblGrid>
      <w:tr w:rsidR="00FF1683" w:rsidRPr="00043B89" w14:paraId="5A67CD88" w14:textId="77777777" w:rsidTr="00C8311D">
        <w:tc>
          <w:tcPr>
            <w:tcW w:w="9350" w:type="dxa"/>
            <w:shd w:val="clear" w:color="auto" w:fill="D9D9D9" w:themeFill="background1" w:themeFillShade="D9"/>
          </w:tcPr>
          <w:p w14:paraId="1111293D" w14:textId="77777777" w:rsidR="00FF1683" w:rsidRPr="00043B89" w:rsidRDefault="00FF1683" w:rsidP="00C8311D">
            <w:pPr>
              <w:jc w:val="center"/>
              <w:rPr>
                <w:sz w:val="20"/>
                <w:szCs w:val="20"/>
              </w:rPr>
            </w:pPr>
            <w:r w:rsidRPr="00043B89">
              <w:rPr>
                <w:b/>
                <w:bCs/>
                <w:sz w:val="20"/>
                <w:szCs w:val="20"/>
              </w:rPr>
              <w:t>Depression Measure</w:t>
            </w:r>
          </w:p>
        </w:tc>
      </w:tr>
      <w:tr w:rsidR="00FF1683" w:rsidRPr="00043B89" w14:paraId="772F463C" w14:textId="77777777" w:rsidTr="00C8311D">
        <w:tc>
          <w:tcPr>
            <w:tcW w:w="9350" w:type="dxa"/>
          </w:tcPr>
          <w:p w14:paraId="5B44BDB9" w14:textId="77777777" w:rsidR="00FF1683" w:rsidRPr="00043B89" w:rsidRDefault="00FF1683" w:rsidP="00C8311D">
            <w:pPr>
              <w:keepNext/>
              <w:rPr>
                <w:sz w:val="20"/>
                <w:szCs w:val="20"/>
              </w:rPr>
            </w:pPr>
            <w:r w:rsidRPr="00043B89">
              <w:rPr>
                <w:b/>
                <w:bCs/>
                <w:sz w:val="20"/>
                <w:szCs w:val="20"/>
              </w:rPr>
              <w:t xml:space="preserve">Instruction: </w:t>
            </w:r>
            <w:r w:rsidRPr="00043B89">
              <w:rPr>
                <w:sz w:val="20"/>
                <w:szCs w:val="20"/>
              </w:rPr>
              <w:t>Now, these next questions ask about thoughts and feelings.  Please think about each statement. Remember, there are no right or wrong answers, and all your answers will be kept private. In the past 30 days, how often…</w:t>
            </w:r>
          </w:p>
        </w:tc>
      </w:tr>
      <w:tr w:rsidR="00FF1683" w:rsidRPr="00043B89" w14:paraId="679BCF6C" w14:textId="77777777" w:rsidTr="00C8311D">
        <w:tc>
          <w:tcPr>
            <w:tcW w:w="9350" w:type="dxa"/>
          </w:tcPr>
          <w:p w14:paraId="6BA65871" w14:textId="77777777" w:rsidR="00FF1683" w:rsidRPr="00043B89" w:rsidRDefault="00FF1683" w:rsidP="00C8311D">
            <w:pPr>
              <w:pStyle w:val="ListParagraph"/>
              <w:keepNext/>
              <w:numPr>
                <w:ilvl w:val="0"/>
                <w:numId w:val="6"/>
              </w:numPr>
              <w:rPr>
                <w:sz w:val="20"/>
                <w:szCs w:val="20"/>
              </w:rPr>
            </w:pPr>
            <w:r w:rsidRPr="00043B89">
              <w:rPr>
                <w:sz w:val="20"/>
                <w:szCs w:val="20"/>
              </w:rPr>
              <w:t>Were you very sad?</w:t>
            </w:r>
          </w:p>
        </w:tc>
      </w:tr>
      <w:tr w:rsidR="00FF1683" w:rsidRPr="00043B89" w14:paraId="1C02728D" w14:textId="77777777" w:rsidTr="00C8311D">
        <w:tc>
          <w:tcPr>
            <w:tcW w:w="9350" w:type="dxa"/>
          </w:tcPr>
          <w:p w14:paraId="5F71637C" w14:textId="77777777" w:rsidR="00FF1683" w:rsidRPr="00043B89" w:rsidRDefault="00FF1683" w:rsidP="00C8311D">
            <w:pPr>
              <w:pStyle w:val="ListParagraph"/>
              <w:keepNext/>
              <w:numPr>
                <w:ilvl w:val="0"/>
                <w:numId w:val="6"/>
              </w:numPr>
              <w:rPr>
                <w:sz w:val="20"/>
                <w:szCs w:val="20"/>
              </w:rPr>
            </w:pPr>
            <w:r w:rsidRPr="00043B89">
              <w:rPr>
                <w:sz w:val="20"/>
                <w:szCs w:val="20"/>
              </w:rPr>
              <w:t>Were you grouchy or irritable, or in a bad mood?</w:t>
            </w:r>
          </w:p>
        </w:tc>
      </w:tr>
      <w:tr w:rsidR="00FF1683" w:rsidRPr="00043B89" w14:paraId="58C80AA0" w14:textId="77777777" w:rsidTr="00C8311D">
        <w:tc>
          <w:tcPr>
            <w:tcW w:w="9350" w:type="dxa"/>
          </w:tcPr>
          <w:p w14:paraId="24F15148" w14:textId="77777777" w:rsidR="00FF1683" w:rsidRPr="00043B89" w:rsidRDefault="00FF1683" w:rsidP="00C8311D">
            <w:pPr>
              <w:pStyle w:val="ListParagraph"/>
              <w:keepNext/>
              <w:numPr>
                <w:ilvl w:val="0"/>
                <w:numId w:val="6"/>
              </w:numPr>
              <w:rPr>
                <w:sz w:val="20"/>
                <w:szCs w:val="20"/>
              </w:rPr>
            </w:pPr>
            <w:r w:rsidRPr="00043B89">
              <w:rPr>
                <w:sz w:val="20"/>
                <w:szCs w:val="20"/>
              </w:rPr>
              <w:t>Did you feel hopeless about the future?</w:t>
            </w:r>
          </w:p>
        </w:tc>
      </w:tr>
      <w:tr w:rsidR="00FF1683" w:rsidRPr="00043B89" w14:paraId="4B55FF62" w14:textId="77777777" w:rsidTr="00C8311D">
        <w:tc>
          <w:tcPr>
            <w:tcW w:w="9350" w:type="dxa"/>
          </w:tcPr>
          <w:p w14:paraId="0D4C834E" w14:textId="77777777" w:rsidR="00FF1683" w:rsidRPr="00043B89" w:rsidRDefault="00FF1683" w:rsidP="00C8311D">
            <w:pPr>
              <w:pStyle w:val="ListParagraph"/>
              <w:keepNext/>
              <w:numPr>
                <w:ilvl w:val="0"/>
                <w:numId w:val="6"/>
              </w:numPr>
              <w:rPr>
                <w:sz w:val="20"/>
                <w:szCs w:val="20"/>
              </w:rPr>
            </w:pPr>
            <w:r w:rsidRPr="00043B89">
              <w:rPr>
                <w:sz w:val="20"/>
                <w:szCs w:val="20"/>
              </w:rPr>
              <w:t>Did you feel like not eating, or feel like eating more than usual?</w:t>
            </w:r>
          </w:p>
        </w:tc>
      </w:tr>
      <w:tr w:rsidR="00FF1683" w:rsidRPr="00043B89" w14:paraId="6E794584" w14:textId="77777777" w:rsidTr="00C8311D">
        <w:tc>
          <w:tcPr>
            <w:tcW w:w="9350" w:type="dxa"/>
          </w:tcPr>
          <w:p w14:paraId="3D332759" w14:textId="77777777" w:rsidR="00FF1683" w:rsidRPr="00043B89" w:rsidRDefault="00FF1683" w:rsidP="00C8311D">
            <w:pPr>
              <w:pStyle w:val="ListParagraph"/>
              <w:keepNext/>
              <w:numPr>
                <w:ilvl w:val="0"/>
                <w:numId w:val="6"/>
              </w:numPr>
              <w:rPr>
                <w:sz w:val="20"/>
                <w:szCs w:val="20"/>
              </w:rPr>
            </w:pPr>
            <w:r w:rsidRPr="00043B89">
              <w:rPr>
                <w:sz w:val="20"/>
                <w:szCs w:val="20"/>
              </w:rPr>
              <w:t>Did you sleep a lot more or a lot less than usual?</w:t>
            </w:r>
          </w:p>
        </w:tc>
      </w:tr>
      <w:tr w:rsidR="00FF1683" w:rsidRPr="00043B89" w14:paraId="0FC31419" w14:textId="77777777" w:rsidTr="00C8311D">
        <w:tc>
          <w:tcPr>
            <w:tcW w:w="9350" w:type="dxa"/>
          </w:tcPr>
          <w:p w14:paraId="3D6CBE08" w14:textId="77777777" w:rsidR="00FF1683" w:rsidRPr="00043B89" w:rsidRDefault="00FF1683" w:rsidP="00C8311D">
            <w:pPr>
              <w:pStyle w:val="ListParagraph"/>
              <w:keepNext/>
              <w:numPr>
                <w:ilvl w:val="0"/>
                <w:numId w:val="6"/>
              </w:numPr>
              <w:rPr>
                <w:sz w:val="20"/>
                <w:szCs w:val="20"/>
              </w:rPr>
            </w:pPr>
            <w:r w:rsidRPr="00043B89">
              <w:rPr>
                <w:sz w:val="20"/>
                <w:szCs w:val="20"/>
              </w:rPr>
              <w:t>Did you have difficulty concentrating on your schoolwork?</w:t>
            </w:r>
          </w:p>
        </w:tc>
      </w:tr>
    </w:tbl>
    <w:p w14:paraId="0A805465" w14:textId="77777777" w:rsidR="00A942B9" w:rsidRPr="00043B89" w:rsidRDefault="00A942B9" w:rsidP="00E529E6">
      <w:pPr>
        <w:pStyle w:val="Heading5"/>
        <w:spacing w:before="0" w:after="0"/>
        <w:rPr>
          <w:sz w:val="20"/>
          <w:szCs w:val="20"/>
        </w:rPr>
      </w:pPr>
    </w:p>
    <w:sectPr w:rsidR="00A942B9" w:rsidRPr="00043B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21235"/>
    <w:multiLevelType w:val="hybridMultilevel"/>
    <w:tmpl w:val="8BEA35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075331C"/>
    <w:multiLevelType w:val="hybridMultilevel"/>
    <w:tmpl w:val="06D4364A"/>
    <w:lvl w:ilvl="0" w:tplc="415CCDBE">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C4331C"/>
    <w:multiLevelType w:val="hybridMultilevel"/>
    <w:tmpl w:val="A1FA89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163B33"/>
    <w:multiLevelType w:val="hybridMultilevel"/>
    <w:tmpl w:val="E48A343C"/>
    <w:lvl w:ilvl="0" w:tplc="48C2AB5C">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0A217E"/>
    <w:multiLevelType w:val="hybridMultilevel"/>
    <w:tmpl w:val="60621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0C3E43"/>
    <w:multiLevelType w:val="hybridMultilevel"/>
    <w:tmpl w:val="8BEA35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1B0BDC"/>
    <w:multiLevelType w:val="hybridMultilevel"/>
    <w:tmpl w:val="A6CAFC6E"/>
    <w:lvl w:ilvl="0" w:tplc="0409000F">
      <w:start w:val="1"/>
      <w:numFmt w:val="decimal"/>
      <w:lvlText w:val="%1."/>
      <w:lvlJc w:val="left"/>
      <w:pPr>
        <w:ind w:left="720" w:hanging="360"/>
      </w:pPr>
    </w:lvl>
    <w:lvl w:ilvl="1" w:tplc="996E7E10">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194117"/>
    <w:multiLevelType w:val="hybridMultilevel"/>
    <w:tmpl w:val="86FE296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8341956">
    <w:abstractNumId w:val="3"/>
  </w:num>
  <w:num w:numId="2" w16cid:durableId="1425564876">
    <w:abstractNumId w:val="1"/>
  </w:num>
  <w:num w:numId="3" w16cid:durableId="345446846">
    <w:abstractNumId w:val="2"/>
  </w:num>
  <w:num w:numId="4" w16cid:durableId="1288269143">
    <w:abstractNumId w:val="6"/>
  </w:num>
  <w:num w:numId="5" w16cid:durableId="723336832">
    <w:abstractNumId w:val="4"/>
  </w:num>
  <w:num w:numId="6" w16cid:durableId="989746362">
    <w:abstractNumId w:val="5"/>
  </w:num>
  <w:num w:numId="7" w16cid:durableId="1601528201">
    <w:abstractNumId w:val="0"/>
  </w:num>
  <w:num w:numId="8" w16cid:durableId="188975369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683"/>
    <w:rsid w:val="00043B89"/>
    <w:rsid w:val="00053330"/>
    <w:rsid w:val="0005597F"/>
    <w:rsid w:val="0006405F"/>
    <w:rsid w:val="00111026"/>
    <w:rsid w:val="0014231A"/>
    <w:rsid w:val="001A56D5"/>
    <w:rsid w:val="001B46AA"/>
    <w:rsid w:val="001D6549"/>
    <w:rsid w:val="0023470A"/>
    <w:rsid w:val="0024163E"/>
    <w:rsid w:val="002A6E5A"/>
    <w:rsid w:val="002D3939"/>
    <w:rsid w:val="002F790C"/>
    <w:rsid w:val="0032543F"/>
    <w:rsid w:val="00350752"/>
    <w:rsid w:val="003907FF"/>
    <w:rsid w:val="003C5C00"/>
    <w:rsid w:val="004102BB"/>
    <w:rsid w:val="00436F87"/>
    <w:rsid w:val="00452FF1"/>
    <w:rsid w:val="004561BA"/>
    <w:rsid w:val="00495372"/>
    <w:rsid w:val="004D53A7"/>
    <w:rsid w:val="004F5477"/>
    <w:rsid w:val="0050385C"/>
    <w:rsid w:val="0056690A"/>
    <w:rsid w:val="00582539"/>
    <w:rsid w:val="00592B5E"/>
    <w:rsid w:val="005D7994"/>
    <w:rsid w:val="005E2DDC"/>
    <w:rsid w:val="005E63A2"/>
    <w:rsid w:val="0060532A"/>
    <w:rsid w:val="006414D7"/>
    <w:rsid w:val="006579DB"/>
    <w:rsid w:val="006639F2"/>
    <w:rsid w:val="006671A0"/>
    <w:rsid w:val="006B156A"/>
    <w:rsid w:val="006B24C6"/>
    <w:rsid w:val="006D4290"/>
    <w:rsid w:val="00700C45"/>
    <w:rsid w:val="00754CE0"/>
    <w:rsid w:val="00773FA2"/>
    <w:rsid w:val="00775D66"/>
    <w:rsid w:val="007B5F42"/>
    <w:rsid w:val="007E15C8"/>
    <w:rsid w:val="007E389A"/>
    <w:rsid w:val="007F5930"/>
    <w:rsid w:val="008101E9"/>
    <w:rsid w:val="00865BC9"/>
    <w:rsid w:val="00886656"/>
    <w:rsid w:val="008A1D32"/>
    <w:rsid w:val="008C4571"/>
    <w:rsid w:val="008D3C28"/>
    <w:rsid w:val="008F49D1"/>
    <w:rsid w:val="00996E85"/>
    <w:rsid w:val="00A00721"/>
    <w:rsid w:val="00A1388A"/>
    <w:rsid w:val="00A942B9"/>
    <w:rsid w:val="00B66DA6"/>
    <w:rsid w:val="00B92C54"/>
    <w:rsid w:val="00BA456F"/>
    <w:rsid w:val="00BA54B1"/>
    <w:rsid w:val="00BB12A2"/>
    <w:rsid w:val="00BD3511"/>
    <w:rsid w:val="00C15F25"/>
    <w:rsid w:val="00C54C20"/>
    <w:rsid w:val="00C917E6"/>
    <w:rsid w:val="00CD2483"/>
    <w:rsid w:val="00D337F2"/>
    <w:rsid w:val="00D50448"/>
    <w:rsid w:val="00D703CF"/>
    <w:rsid w:val="00D71577"/>
    <w:rsid w:val="00D81C33"/>
    <w:rsid w:val="00D866E5"/>
    <w:rsid w:val="00DA27CB"/>
    <w:rsid w:val="00DC44D5"/>
    <w:rsid w:val="00E30E98"/>
    <w:rsid w:val="00E529E6"/>
    <w:rsid w:val="00EA05B4"/>
    <w:rsid w:val="00ED5F5E"/>
    <w:rsid w:val="00F031CB"/>
    <w:rsid w:val="00F064EC"/>
    <w:rsid w:val="00F1316E"/>
    <w:rsid w:val="00F17C64"/>
    <w:rsid w:val="00F33E41"/>
    <w:rsid w:val="00FE6AB5"/>
    <w:rsid w:val="00FF1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F3B714"/>
  <w15:chartTrackingRefBased/>
  <w15:docId w15:val="{7DFA2977-A679-8147-9A0A-F6D5274D3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683"/>
    <w:rPr>
      <w:rFonts w:ascii="Times New Roman" w:eastAsia="Times New Roman" w:hAnsi="Times New Roman" w:cs="Times New Roman"/>
      <w:kern w:val="0"/>
      <w14:ligatures w14:val="none"/>
    </w:rPr>
  </w:style>
  <w:style w:type="paragraph" w:styleId="Heading1">
    <w:name w:val="heading 1"/>
    <w:basedOn w:val="Normal"/>
    <w:next w:val="Normal"/>
    <w:link w:val="Heading1Char"/>
    <w:qFormat/>
    <w:rsid w:val="00FF16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16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16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16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FF16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16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16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16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16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16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16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16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16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16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16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16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16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1683"/>
    <w:rPr>
      <w:rFonts w:eastAsiaTheme="majorEastAsia" w:cstheme="majorBidi"/>
      <w:color w:val="272727" w:themeColor="text1" w:themeTint="D8"/>
    </w:rPr>
  </w:style>
  <w:style w:type="paragraph" w:styleId="Title">
    <w:name w:val="Title"/>
    <w:basedOn w:val="Normal"/>
    <w:next w:val="Normal"/>
    <w:link w:val="TitleChar"/>
    <w:uiPriority w:val="10"/>
    <w:qFormat/>
    <w:rsid w:val="00FF16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16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168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16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16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1683"/>
    <w:rPr>
      <w:i/>
      <w:iCs/>
      <w:color w:val="404040" w:themeColor="text1" w:themeTint="BF"/>
    </w:rPr>
  </w:style>
  <w:style w:type="paragraph" w:styleId="ListParagraph">
    <w:name w:val="List Paragraph"/>
    <w:basedOn w:val="Normal"/>
    <w:uiPriority w:val="34"/>
    <w:qFormat/>
    <w:rsid w:val="00FF1683"/>
    <w:pPr>
      <w:ind w:left="720"/>
      <w:contextualSpacing/>
    </w:pPr>
  </w:style>
  <w:style w:type="character" w:styleId="IntenseEmphasis">
    <w:name w:val="Intense Emphasis"/>
    <w:basedOn w:val="DefaultParagraphFont"/>
    <w:uiPriority w:val="21"/>
    <w:qFormat/>
    <w:rsid w:val="00FF1683"/>
    <w:rPr>
      <w:i/>
      <w:iCs/>
      <w:color w:val="0F4761" w:themeColor="accent1" w:themeShade="BF"/>
    </w:rPr>
  </w:style>
  <w:style w:type="paragraph" w:styleId="IntenseQuote">
    <w:name w:val="Intense Quote"/>
    <w:basedOn w:val="Normal"/>
    <w:next w:val="Normal"/>
    <w:link w:val="IntenseQuoteChar"/>
    <w:uiPriority w:val="30"/>
    <w:qFormat/>
    <w:rsid w:val="00FF16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1683"/>
    <w:rPr>
      <w:i/>
      <w:iCs/>
      <w:color w:val="0F4761" w:themeColor="accent1" w:themeShade="BF"/>
    </w:rPr>
  </w:style>
  <w:style w:type="character" w:styleId="IntenseReference">
    <w:name w:val="Intense Reference"/>
    <w:basedOn w:val="DefaultParagraphFont"/>
    <w:uiPriority w:val="32"/>
    <w:qFormat/>
    <w:rsid w:val="00FF1683"/>
    <w:rPr>
      <w:b/>
      <w:bCs/>
      <w:smallCaps/>
      <w:color w:val="0F4761" w:themeColor="accent1" w:themeShade="BF"/>
      <w:spacing w:val="5"/>
    </w:rPr>
  </w:style>
  <w:style w:type="table" w:styleId="TableGrid">
    <w:name w:val="Table Grid"/>
    <w:basedOn w:val="TableNormal"/>
    <w:uiPriority w:val="39"/>
    <w:rsid w:val="00FF1683"/>
    <w:rPr>
      <w:rFonts w:ascii="Times New Roman" w:eastAsia="Times New Roman" w:hAnsi="Times New Roman" w:cs="Times New Roman"/>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1</Pages>
  <Words>87</Words>
  <Characters>500</Characters>
  <Application>Microsoft Office Word</Application>
  <DocSecurity>0</DocSecurity>
  <Lines>4</Lines>
  <Paragraphs>1</Paragraphs>
  <ScaleCrop>false</ScaleCrop>
  <Company/>
  <LinksUpToDate>false</LinksUpToDate>
  <CharactersWithSpaces>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udhury, Sumaita</dc:creator>
  <cp:keywords/>
  <dc:description/>
  <cp:lastModifiedBy>Choudhury, Sumaita</cp:lastModifiedBy>
  <cp:revision>5</cp:revision>
  <dcterms:created xsi:type="dcterms:W3CDTF">2024-04-16T16:04:00Z</dcterms:created>
  <dcterms:modified xsi:type="dcterms:W3CDTF">2024-06-17T15:39:00Z</dcterms:modified>
</cp:coreProperties>
</file>